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247DFE" w14:textId="5EBBFCC3" w:rsidR="00AB3E35" w:rsidRPr="00391809" w:rsidRDefault="00472EA4" w:rsidP="00AB3E35">
      <w:pPr>
        <w:rPr>
          <w:rFonts w:ascii="Times New Roman" w:hAnsi="Times New Roman" w:cs="Times New Roman"/>
          <w:iCs/>
          <w:sz w:val="22"/>
          <w:szCs w:val="22"/>
        </w:rPr>
      </w:pPr>
      <w:r>
        <w:rPr>
          <w:rFonts w:ascii="Times New Roman" w:hAnsi="Times New Roman" w:cs="Times New Roman"/>
          <w:iCs/>
          <w:sz w:val="22"/>
          <w:szCs w:val="22"/>
        </w:rPr>
        <w:t>Supporting</w:t>
      </w:r>
      <w:r w:rsidR="00C95E8A">
        <w:rPr>
          <w:rFonts w:ascii="Times New Roman" w:hAnsi="Times New Roman" w:cs="Times New Roman"/>
          <w:iCs/>
          <w:sz w:val="22"/>
          <w:szCs w:val="22"/>
        </w:rPr>
        <w:t xml:space="preserve"> Information S</w:t>
      </w:r>
      <w:r w:rsidR="00EC1A05">
        <w:rPr>
          <w:rFonts w:ascii="Times New Roman" w:hAnsi="Times New Roman" w:cs="Times New Roman"/>
          <w:iCs/>
          <w:sz w:val="22"/>
          <w:szCs w:val="22"/>
        </w:rPr>
        <w:t>4</w:t>
      </w:r>
      <w:r w:rsidR="00C95E8A">
        <w:rPr>
          <w:rFonts w:ascii="Times New Roman" w:hAnsi="Times New Roman" w:cs="Times New Roman"/>
          <w:iCs/>
          <w:sz w:val="22"/>
          <w:szCs w:val="22"/>
        </w:rPr>
        <w:t xml:space="preserve"> Table</w:t>
      </w:r>
      <w:r w:rsidR="00AB3E35" w:rsidRPr="00391809">
        <w:rPr>
          <w:rFonts w:ascii="Times New Roman" w:hAnsi="Times New Roman" w:cs="Times New Roman"/>
          <w:iCs/>
          <w:sz w:val="22"/>
          <w:szCs w:val="22"/>
        </w:rPr>
        <w:t xml:space="preserve">. The determined mass of an average adult sized individual for each prey item and the source of the metric. </w:t>
      </w:r>
    </w:p>
    <w:tbl>
      <w:tblPr>
        <w:tblW w:w="90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1710"/>
        <w:gridCol w:w="4508"/>
      </w:tblGrid>
      <w:tr w:rsidR="00AB3E35" w:rsidRPr="000A2542" w14:paraId="2580808D" w14:textId="77777777" w:rsidTr="00C26892">
        <w:trPr>
          <w:trHeight w:val="48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025236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ey Speci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8D2C2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 Average Mass (kg)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5A411B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AB3E35" w:rsidRPr="000A2542" w14:paraId="70F833E3" w14:textId="77777777" w:rsidTr="00C26892">
        <w:trPr>
          <w:trHeight w:val="321"/>
        </w:trPr>
        <w:tc>
          <w:tcPr>
            <w:tcW w:w="28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6F99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estic Yak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1A45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4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B32B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diting Committee [Qinghai] 1983 </w:t>
            </w:r>
          </w:p>
        </w:tc>
      </w:tr>
      <w:tr w:rsidR="00AB3E35" w:rsidRPr="000A2542" w14:paraId="2A359036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CEB7F4D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estic Camel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7FA647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491AF4FE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imal Diversity Web</w:t>
            </w:r>
          </w:p>
        </w:tc>
      </w:tr>
      <w:tr w:rsidR="00AB3E35" w:rsidRPr="000A2542" w14:paraId="65F28DB4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3EA3C96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estic Goat (cashmere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231F95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5A7F6FD8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06</w:t>
            </w:r>
          </w:p>
        </w:tc>
      </w:tr>
      <w:tr w:rsidR="00AB3E35" w:rsidRPr="000A2542" w14:paraId="3EDFBF01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2533233C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estic Sheep (Tibetan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DB7D67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81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4066B2A2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u et al. 2017</w:t>
            </w:r>
          </w:p>
        </w:tc>
      </w:tr>
      <w:tr w:rsidR="00AB3E35" w:rsidRPr="000A2542" w14:paraId="3C32C2A4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28AF4E26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ue Sheep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855D7E7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25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4048996D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itannica</w:t>
            </w:r>
          </w:p>
        </w:tc>
      </w:tr>
      <w:tr w:rsidR="00AB3E35" w:rsidRPr="000A2542" w14:paraId="59BBA45B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261D178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-lipped Dee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AD8B6F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05CB0CED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imal Diversity Web</w:t>
            </w:r>
          </w:p>
        </w:tc>
      </w:tr>
      <w:tr w:rsidR="00AB3E35" w:rsidRPr="000A2542" w14:paraId="2B74615E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E9D231C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betan Fox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5899CD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0B1122E5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rris et al. 2008</w:t>
            </w:r>
          </w:p>
        </w:tc>
      </w:tr>
      <w:tr w:rsidR="00AB3E35" w:rsidRPr="000A2542" w14:paraId="0DEAAE97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2AC81324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d Fox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930433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1B14F43E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lkers Mammals of the World</w:t>
            </w:r>
          </w:p>
        </w:tc>
      </w:tr>
      <w:tr w:rsidR="00AB3E35" w:rsidRPr="000A2542" w14:paraId="7DA0C68E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F3895F1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malayan Marmo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DD3C82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1A6707BE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kol'skii and Ulak 2006</w:t>
            </w:r>
          </w:p>
        </w:tc>
      </w:tr>
      <w:tr w:rsidR="00AB3E35" w:rsidRPr="000A2542" w14:paraId="2CEE2142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BEE412E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olly Har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474479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2F1AA9BA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imal Diversity Web</w:t>
            </w:r>
          </w:p>
        </w:tc>
      </w:tr>
      <w:tr w:rsidR="00AB3E35" w:rsidRPr="000A2542" w14:paraId="72775971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467EAEE7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oko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08AA2A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3874C35B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ith et al. 2010</w:t>
            </w:r>
          </w:p>
        </w:tc>
      </w:tr>
      <w:tr w:rsidR="00AB3E35" w:rsidRPr="000A2542" w14:paraId="00BF98C8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7AF26A8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untain Weasel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6AD65E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2EAEBE19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g and Powell 2007</w:t>
            </w:r>
          </w:p>
        </w:tc>
      </w:tr>
      <w:tr w:rsidR="00AB3E35" w:rsidRPr="000A2542" w14:paraId="2B68D154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154E003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k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22A523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0C26110D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itannica</w:t>
            </w:r>
          </w:p>
        </w:tc>
      </w:tr>
      <w:tr w:rsidR="00AB3E35" w:rsidRPr="000A2542" w14:paraId="600D381C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F33406E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g-tailed Dwarf Hamste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3BAFA7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38CE5E87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ith et al. 2010 (pg. 243)</w:t>
            </w:r>
          </w:p>
        </w:tc>
      </w:tr>
      <w:tr w:rsidR="00AB3E35" w:rsidRPr="000A2542" w14:paraId="65D32EA0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62E668E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rrow Headed Vo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21545D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32AE5A83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eftel and Hentonen 2016</w:t>
            </w:r>
          </w:p>
        </w:tc>
      </w:tr>
      <w:tr w:rsidR="00AB3E35" w:rsidRPr="000A2542" w14:paraId="57D3FD47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1B0A490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y Red-Backed Vo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A60C7E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1D3A1212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eftel and Hentonen 2016</w:t>
            </w:r>
          </w:p>
        </w:tc>
      </w:tr>
      <w:tr w:rsidR="00AB3E35" w:rsidRPr="000A2542" w14:paraId="11A78605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AA8643B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ese Scrub Vo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1A2AAA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6BE37FB7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eftel and Hentonen 2016</w:t>
            </w:r>
          </w:p>
        </w:tc>
      </w:tr>
      <w:tr w:rsidR="00AB3E35" w:rsidRPr="000A2542" w14:paraId="59DC1F73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2CD2F14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kkim Vo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493F41E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6B092BA4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eftel and Hentonen 2016</w:t>
            </w:r>
          </w:p>
        </w:tc>
      </w:tr>
      <w:tr w:rsidR="00AB3E35" w:rsidRPr="000A2542" w14:paraId="67BB7EFB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CAF55C4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on Shrew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7A3BFD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755C0F15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202122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202122"/>
                <w:sz w:val="22"/>
                <w:szCs w:val="22"/>
              </w:rPr>
              <w:t>Hutterer and Kryštufek 2016</w:t>
            </w:r>
          </w:p>
        </w:tc>
      </w:tr>
      <w:tr w:rsidR="00AB3E35" w:rsidRPr="000A2542" w14:paraId="5FF029B1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F0341D2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land Buzzar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00D893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4A815D96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i et al. 2008</w:t>
            </w:r>
          </w:p>
        </w:tc>
      </w:tr>
      <w:tr w:rsidR="00AB3E35" w:rsidRPr="000A2542" w14:paraId="21F443FB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B7C6237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lc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D09593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1606E7B8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obrak 2015</w:t>
            </w:r>
          </w:p>
        </w:tc>
      </w:tr>
      <w:tr w:rsidR="00AB3E35" w:rsidRPr="000A2542" w14:paraId="0E3A0B9A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2E0A843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on Rave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A3CF07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7A4A44B0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Life International 2017</w:t>
            </w:r>
          </w:p>
        </w:tc>
      </w:tr>
      <w:tr w:rsidR="00AB3E35" w:rsidRPr="000A2542" w14:paraId="2205A43B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3DBC991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own Accento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D0A97B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3D027314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Clure 1991</w:t>
            </w:r>
          </w:p>
        </w:tc>
      </w:tr>
      <w:tr w:rsidR="00AB3E35" w:rsidRPr="000A2542" w14:paraId="24495549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4D7A2D5F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ne Buntin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32B695B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1375ABB7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Life International 2017</w:t>
            </w:r>
          </w:p>
        </w:tc>
      </w:tr>
      <w:tr w:rsidR="00AB3E35" w:rsidRPr="000A2542" w14:paraId="40CFFBAE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2C59A823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malayan Snowcock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941FA9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7B8F3ACE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dine and Dunning 1994</w:t>
            </w:r>
          </w:p>
        </w:tc>
      </w:tr>
      <w:tr w:rsidR="00AB3E35" w:rsidRPr="000A2542" w14:paraId="7AD6E489" w14:textId="77777777" w:rsidTr="00C26892">
        <w:trPr>
          <w:trHeight w:val="32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5F70C05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ukar Partridg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94CC11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4508" w:type="dxa"/>
            <w:shd w:val="clear" w:color="auto" w:fill="auto"/>
            <w:noWrap/>
            <w:vAlign w:val="bottom"/>
            <w:hideMark/>
          </w:tcPr>
          <w:p w14:paraId="7465A77A" w14:textId="77777777" w:rsidR="00AB3E35" w:rsidRPr="000A2542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25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imal Diversity Web</w:t>
            </w:r>
          </w:p>
        </w:tc>
      </w:tr>
    </w:tbl>
    <w:p w14:paraId="20B21C79" w14:textId="77777777" w:rsidR="007C4669" w:rsidRDefault="00EC1A05" w:rsidP="00A7633B"/>
    <w:sectPr w:rsidR="007C4669" w:rsidSect="00A76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B23"/>
    <w:rsid w:val="00007A58"/>
    <w:rsid w:val="000B44FC"/>
    <w:rsid w:val="00104349"/>
    <w:rsid w:val="00160714"/>
    <w:rsid w:val="001D30FC"/>
    <w:rsid w:val="00351E07"/>
    <w:rsid w:val="00442BEF"/>
    <w:rsid w:val="004558BF"/>
    <w:rsid w:val="00472EA4"/>
    <w:rsid w:val="00572E84"/>
    <w:rsid w:val="00591BD2"/>
    <w:rsid w:val="00723B10"/>
    <w:rsid w:val="009A4756"/>
    <w:rsid w:val="00A42B23"/>
    <w:rsid w:val="00A7633B"/>
    <w:rsid w:val="00AB3E35"/>
    <w:rsid w:val="00C95E8A"/>
    <w:rsid w:val="00CC7CC3"/>
    <w:rsid w:val="00EC1A05"/>
    <w:rsid w:val="00FE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81EC4"/>
  <w15:chartTrackingRefBased/>
  <w15:docId w15:val="{DA5134FC-6B9D-0F42-8681-C5711E978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E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rlotte Hacker, PhD</cp:lastModifiedBy>
  <cp:revision>3</cp:revision>
  <dcterms:created xsi:type="dcterms:W3CDTF">2023-10-01T14:17:00Z</dcterms:created>
  <dcterms:modified xsi:type="dcterms:W3CDTF">2024-10-14T13:32:00Z</dcterms:modified>
</cp:coreProperties>
</file>